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3E4" w:rsidRDefault="008373E4" w:rsidP="008373E4">
      <w:pPr>
        <w:rPr>
          <w:lang w:val="en-US"/>
        </w:rPr>
      </w:pPr>
      <w:r w:rsidRPr="008373E4">
        <w:rPr>
          <w:lang w:val="en-US"/>
        </w:rPr>
        <w:t xml:space="preserve">This is a Multimedia Appendix to a full manuscript published in the J Med Internet Res. For full copyright and citation information see </w:t>
      </w:r>
      <w:hyperlink r:id="rId7" w:history="1">
        <w:r w:rsidRPr="00C664DC">
          <w:rPr>
            <w:rStyle w:val="Hyperlink"/>
            <w:lang w:val="en-US"/>
          </w:rPr>
          <w:t>http://dx.doi.org/10.2196/jmir.60849</w:t>
        </w:r>
      </w:hyperlink>
      <w:r>
        <w:rPr>
          <w:lang w:val="en-US"/>
        </w:rPr>
        <w:t xml:space="preserve">. </w:t>
      </w:r>
    </w:p>
    <w:p w:rsidR="00192B38" w:rsidRPr="008373E4" w:rsidRDefault="00192B38" w:rsidP="008373E4">
      <w:pPr>
        <w:rPr>
          <w:lang w:val="en-US"/>
        </w:rPr>
      </w:pPr>
    </w:p>
    <w:p w:rsidR="008373E4" w:rsidRDefault="008373E4" w:rsidP="007D3736">
      <w:pPr>
        <w:pStyle w:val="berschrift2"/>
        <w:rPr>
          <w:sz w:val="32"/>
          <w:szCs w:val="32"/>
          <w:lang w:val="en-US"/>
        </w:rPr>
      </w:pPr>
      <w:r w:rsidRPr="008373E4">
        <w:rPr>
          <w:sz w:val="32"/>
          <w:szCs w:val="32"/>
          <w:lang w:val="en-US"/>
        </w:rPr>
        <w:t>Search Strategies in Databases</w:t>
      </w:r>
    </w:p>
    <w:p w:rsidR="00BD4C88" w:rsidRPr="008373E4" w:rsidRDefault="00192B38" w:rsidP="007D3736">
      <w:pPr>
        <w:pStyle w:val="berschrift2"/>
        <w:rPr>
          <w:lang w:val="en-US"/>
        </w:rPr>
      </w:pPr>
      <w:r w:rsidRPr="008373E4">
        <w:rPr>
          <w:lang w:val="en-US"/>
        </w:rPr>
        <w:t>PubMed</w:t>
      </w:r>
    </w:p>
    <w:p w:rsidR="00B733B7" w:rsidRDefault="00B733B7" w:rsidP="00C339BE">
      <w:pPr>
        <w:rPr>
          <w:lang w:val="en-US"/>
        </w:rPr>
      </w:pPr>
      <w:r w:rsidRPr="00B733B7">
        <w:rPr>
          <w:lang w:val="en-US"/>
        </w:rPr>
        <w:t xml:space="preserve">The search strategy for MEDLINE via PubMed, conducted on August 15, 2024, yielded 1,783 results. </w:t>
      </w:r>
    </w:p>
    <w:p w:rsidR="005D1AAB" w:rsidRPr="00B17BCE" w:rsidRDefault="00C339BE" w:rsidP="005D1AAB">
      <w:pPr>
        <w:rPr>
          <w:lang w:val="en-US"/>
        </w:rPr>
      </w:pPr>
      <w:r w:rsidRPr="00B17BCE">
        <w:rPr>
          <w:lang w:val="en-US"/>
        </w:rPr>
        <w:t xml:space="preserve">((MHEALTH[TI] OR "MOBILE HEALTH"[TI] OR EHEALTH[TI] OR TELEMEDICINE[TI] OR "DIGITAL HEALTH"[TI] OR "PATIENT MONITOR*"[TI] OR "DIGITAL MONITOR*"[TI] OR "DISTANT CONTROL"[TI] OR "ELECTRONIC MONITOR*"[TI] OR "REMOTE MONITOR*"[TI] OR "REMOTE CARE"[TI] OR "REMOTE PATIENT MONITOR*"[TI] OR "REMOTE HEALTH MONITOR*"[TI] OR "REMOTE CONTROL"[TI] OR "REMOTE TECHNOLOG*"[TI] OR "HOME MONITOR*"[TI] OR "TELE MONITOR*"[TI] OR TELEMONITOR*[TI] OR "HEALTH MONITOR*"[TI] OR "HEALTH TRACK*"[TI] OR "HEALTH DATA MONITOR*"[TI] OR "BEHAVIOR TRACK*"[TI] OR "BEHAVIOR MONITOR*"[TI] OR "SYMPTOM TRACK*"[TI] OR "SYMPTOM MONITOR*"[TI] OR EPRO[TI] OR "ELECTRONIC PATIENT REPORTED OUTCOME*"[TI] OR "PATIENT-GENERATED OUTCOME*"[TI] OR "ELECTRONIC DATA PROCESS*"[TI] OR "REAL-TIME MONITOR*"[TI] OR "SENSOR TECHNOLOG*"[TI] OR "REMOTE SENSING TECHNOLOGY"[MAJR] OR "TELEMEDICINE"[MAJR]) AND ("EVALUATION DESIGN*"[TIAB] OR "EVALUATION STUD*"[TIAB] OR "QUANTITATIVE RESEARCH"[TIAB] OR "QUALITATIVE RESEARCH"[TIAB] OR "QUALITATIVE ANALYSIS"[TIAB] OR "QUANTITATIVE ANALYSIS"[TIAB] OR "QUALITATIVE STUD*"[TIAB] OR "QUANTITATIVE STUD*"[TIAB] OR "MIXED METHOD*"[TIAB] OR "MIXED-METHOD*"[TIAB] OR "MULTIMETHOD*"[TIAB] OR "MULTI METHOD*"[TIAB] OR "CLINICAL TRIAL*"[TIAB] OR "PILOT STUD*"[TIAB] OR "FEASIBILITY STUD*"[TIAB] OR "IMPLEMENTATION STUD*"[TIAB] OR "IMPLEMENTATION RESEARCH*"[TIAB] OR "RANDOMIZED CONTROLLED TRIAL*"[TIAB] OR "RCT"[TIAB] OR "OBSERVATIONAL STUD*"[TIAB] OR "OUTCOME ASSESSMENT*"[TIAB] OR "PROCESS EVALUATION*"[TIAB] OR "OUTCOME EVALUATION*"[TIAB] OR "PROGRAM EVALUATION*"[TIAB] OR "PROGRAM EVALUATION"[MAJR] OR "EVALUATION STUDIES AS TOPIC"[MAJR])) AND (CARDIOLOGY[TI] OR "CARDIOVASCULAR DISEASE*"[TI] OR "HEART DISEASE*"[TI] OR ATHEROSCLEROSIS[TI] OR HYPERTENSION[TI] OR "HIGH BLOOD PRESSURE"[TI] OR STROKE*[TI] OR "VASCULAR DISEASE*"[TI] OR "CORONARY ARTERY DISEASE*"[TI] OR "MYOCARDIAL INFARCT*"[TI] OR ANGINA[TI] OR "HEART FAILURE*"[TI] OR ARRHYTHM*[TI] OR CARDIOMYOPATHY[TI] OR "ISCHEMIC HEART DISEASE*"[TI] OR "PERIPHERAL ARTERIAL DISEASE*"[TI] OR ANEURYSM[TI] OR "CARDIAC ARREST"[TI] OR "HEART VALVE DISEASE*"[TI] OR "CONGENITAL HEART DISEASE*"[TI] OR "VENOUS THROMBO*"[TI] OR "PULMONARY HYPERTENSION"[TI] OR "CARDIOVASCULAR DISEASES"[MAJR] OR "STEM CELL TRANSPLANT*"[TI] OR "BONE MARROW TRANSPLANT*"[TI] OR "AUTOLOGOUS TRANSPLANT*"[TI] OR "ALLOGENEIC TRANSPLANT*"[TI] OR "BLOOD TRANSPLANT*"[TI] OR "NEOPLASMS"[TI] OR "ADENOMA*"[TI] OR "ANTICARCINOGEN*"[TI] OR "BLASTOMA*"[TI] OR "CANCER*"[TI] OR "CARCINOGEN*"[TI] OR "CARCINOM*"[TI] OR "CARCINOSARCOMA*"[TI] OR "CHORDOMA*"[TI] OR "GERMINOMA*"[TI] OR "GONADOBLASTOMA*"[TI] OR "HEPATOBLASTOMA*"[TI] OR "HODGKIN DISEASE*"[TI] OR "HODGKINS DISEASE*"[TI] OR "LEUKEMI*"[TI] OR "LEUKAEMI*"[TI] OR "LYMPHANGIOMA*"[TI] OR "LYMPHANGIOMYOMA*"[TI] OR "LYMPHANGIOSARCOMA*"[TI] OR "LYMPHOM*"[TI] OR "MALIGNAN*"[TI] OR "MELANOM*"[TI] OR "MENINGIOMA*"[TI] OR "MESENCHYMOMA*"[TI] OR "MESONEPHROMA*"[TI] OR "METASTA*"[TI] OR "NEOPLAS*"[TI] OR "NEUROMA*"[TI] OR "NSCLC"[TI] OR "ONCOGEN*"[TI] OR "ONCOLOG*"[TI] OR "PARANEOPLASTIC"[TI] OR "PLASMACYTOMA*"[TI] OR "PRECANCEROUS"[TI] OR "SARCOMA*"[TI] OR </w:t>
      </w:r>
      <w:r w:rsidRPr="00B17BCE">
        <w:rPr>
          <w:lang w:val="en-US"/>
        </w:rPr>
        <w:lastRenderedPageBreak/>
        <w:t>"TERATOCARCINOMA*"[TI] OR "TERATOMA*"[TI] OR "TUMOR*"[TI] OR "TUMOUR*"[TI] OR "NEOPLASMS"[MAJR]) Filters: in the last 10 years, English, German Sort by: Most Recent</w:t>
      </w:r>
    </w:p>
    <w:p w:rsidR="00DF4039" w:rsidRPr="000F55FE" w:rsidRDefault="00532B68" w:rsidP="00B733B7">
      <w:pPr>
        <w:pStyle w:val="berschrift2"/>
        <w:rPr>
          <w:lang w:val="en-US"/>
        </w:rPr>
      </w:pPr>
      <w:r w:rsidRPr="000F55FE">
        <w:rPr>
          <w:lang w:val="en-US"/>
        </w:rPr>
        <w:t>EBSCOhost</w:t>
      </w:r>
      <w:r w:rsidR="00220234" w:rsidRPr="000F55FE">
        <w:rPr>
          <w:lang w:val="en-US"/>
        </w:rPr>
        <w:t xml:space="preserve"> </w:t>
      </w:r>
    </w:p>
    <w:p w:rsidR="00B733B7" w:rsidRDefault="00B733B7" w:rsidP="00DC0747">
      <w:pPr>
        <w:rPr>
          <w:lang w:val="en-US"/>
        </w:rPr>
      </w:pPr>
      <w:r w:rsidRPr="00B733B7">
        <w:rPr>
          <w:lang w:val="en-US"/>
        </w:rPr>
        <w:t xml:space="preserve">The search strategy for CINAHL, </w:t>
      </w:r>
      <w:proofErr w:type="spellStart"/>
      <w:r w:rsidRPr="00B733B7">
        <w:rPr>
          <w:lang w:val="en-US"/>
        </w:rPr>
        <w:t>SocINDEX</w:t>
      </w:r>
      <w:proofErr w:type="spellEnd"/>
      <w:r w:rsidRPr="00B733B7">
        <w:rPr>
          <w:lang w:val="en-US"/>
        </w:rPr>
        <w:t xml:space="preserve"> with Full Text, and Philosopher's Index via EBSCOhost, conducted on August 15, 2024, yielded 554 results. </w:t>
      </w:r>
    </w:p>
    <w:p w:rsidR="00C05AF6" w:rsidRPr="00B733B7" w:rsidRDefault="005254EC" w:rsidP="00B733B7">
      <w:pPr>
        <w:rPr>
          <w:lang w:val="en-US"/>
        </w:rPr>
      </w:pPr>
      <w:r w:rsidRPr="00B17BCE">
        <w:rPr>
          <w:lang w:val="en-US"/>
        </w:rPr>
        <w:t xml:space="preserve">( ((TI (CARDIOLOGY OR "CARDIOVASCULAR DISEASE*" OR "HEART DISEASE*" OR ATHEROSCLEROSIS OR HYPERTENSION OR "HIGH BLOOD PRESSURE" OR STROKE* OR "VASCULAR DISEASE*" OR "CORONARY ARTERY DISEASE*" OR "MYOCARDIAL INFARCT*" OR ANGINA OR "HEART FAILURE*" OR ARRHYTHM* OR CARDIOMYOPATHY OR "ISCHEMIC HEART DISEASE*" OR "PERIPHERAL ARTERIAL DISEASE*" OR ANEURYSM OR "CARDIAC ARREST" OR "HEART VALVE DISEASE*" OR "CONGENITAL HEART DISEASE*" OR "VENOUS THROMBOEMBOLISM" OR "PULMONARY HYPERTENSION" OR "STEM CELL TRANSPLANT*" OR "BONE MARROW TRANSPLANT*" OR "AUTOLOGOUS TRANSPLANT*" OR "ALLOGENEIC TRANSPLANT*" OR "BLOOD TRANSPLANT*" OR "NEOPLASMS" OR "ADENOMA*" OR "ANTICARCINOGEN*" OR "BLASTOMA*" OR "CANCER*" OR "CARCINOGEN*" OR "CARCINOM*" OR "CARCINOSARCOMA*" OR "CHORDOMA*" OR "GERMINOMA*" OR "GONADOBLASTOMA*" OR "HEPATOBLASTOMA*" OR "HODGKIN DISEASE*" OR "HODGKINS DISEASE*" OR "LEUKEMI*" OR "LEUKAEMI*" OR "LYMPHANGIOMA*" OR "LYMPHANGIOMYOMA*" OR "LYMPHANGIOSARCOMA*" OR "LYMPHOM*" OR "MALIGNAN*" OR "MELANOM*" OR "MENINGIOMA*" OR "MESENCHYMOMA*" OR "MESONEPHROMA*" OR "METASTA*" OR "NEOPLAS*" OR "NEUROMA*" OR "NSCLC" OR "ONCOGEN*" OR "ONCOLOG*" OR "PARANEOPLASTIC" OR "PLASMACYTOMA*" OR "PRECANCEROUS" OR "SARCOMA*" OR "TERATOCARCINOMA*" OR "TERATOMA*" OR "TUMOR*" OR "TUMOUR*")) OR (MM ("NEOPLASMS" OR "CARDIOVASCULAR DISEASES"))) ) AND ( (TI ('EVALUATION DESIGN*' OR 'EVALUATION STUD*' OR 'QUANTITATIVE RESEARCH' OR 'QUALITATIVE RESEARCH' OR 'QUALITATIVE ANALYSIS' OR 'QUANTITATIVE ANALYSIS' OR 'QUALITATIVE STUD*' OR 'QUANTITATIVE STUD*' OR 'MIXED METHOD*' OR 'MIXED-METHOD*' OR 'MULTIMETHOD*' OR 'MULTI METHOD*' OR 'CLINICAL TRIAL*' OR 'PILOT STUD*' OR 'FEASIBILITY STUD*' OR 'IMPLEMENTATION STUD*' OR 'IMPLEMENTATION RESEARCH*' OR 'RANDOMIZED CONTROLLED TRIAL*' OR 'RCT' OR 'OBSERVATIONAL STUD*' OR 'OUTCOME ASSESSMENT*' OR 'PROCESS EVALUATION*' OR 'OUTCOME EVALUATION*' OR 'PROGRAM EVALUATION*')) OR (AB ('EVALUATION DESIGN*' OR 'EVALUATION STUD*' OR 'QUANTITATIVE RESEARCH' OR 'QUALITATIVE RESEARCH' OR 'QUALITATIVE ANALYSIS' OR 'QUANTITATIVE ANALYSIS' OR 'QUALITATIVE STUD*' OR 'QUANTITATIVE STUD*' OR 'MIXED METHOD*' OR 'MIXED-METHOD*' OR 'MULTIMETHOD*' OR 'MULTI METHOD*' OR 'CLINICAL TRIAL*' OR 'PILOT STUD*' OR 'FEASIBILITY STUD*' OR 'IMPLEMENTATION STUD*' OR 'IMPLEMENTATION RESEARCH*' OR 'RANDOMIZED CONTROLLED TRIAL*' OR 'RCT' OR 'OBSERVATIONAL STUD*' OR </w:t>
      </w:r>
      <w:r w:rsidR="00663985" w:rsidRPr="00B17BCE">
        <w:rPr>
          <w:lang w:val="en-US"/>
        </w:rPr>
        <w:t xml:space="preserve">'OUTCOME ASSESSMENT*' OR 'PROCESS EVALUATION*' OR 'OUTCOME EVALUATION*' OR 'PROGRAM EVALUATION*')) OR (MM ("FORMATIVE EVALUATION RESEARCH" OR "SUMMATIVE EVALUATION RESEARCH" OR "EVALUATION RESEARCH" OR  "PROSPECTIVE STUDIES" OR "NONEXPERIMENTAL STUDIES" OR "VALIDATION STUDIES" OR "EXPERIMENTAL STUDIES" OR "MULTIMETHOD STUDIES" OR "PILOT STUDIES" OR </w:t>
      </w:r>
      <w:r w:rsidRPr="00B17BCE">
        <w:rPr>
          <w:lang w:val="en-US"/>
        </w:rPr>
        <w:t xml:space="preserve">"Quantitative Studies" OR "Multicenter Studies")) ) AND ( ((TI (MHEALTH OR "MOBILE HEALTH" OR "EHEALTH" OR "TELEMEDICINE" OR "DIGITAL HEALTH" OR "PATIENT MONITOR*" OR "DIGITAL MONITOR*" OR "DISTANT CONTROL" OR "ELECTRONIC MONITOR*" OR "REMOTE MONITOR*" OR "REMOTE CARE" OR "REMOTE PATIENT MONITOR*" OR "REMOTE HEALTH MONITOR*" OR "REMOTE CONTROL" OR "REMOTE TECHNOLOG*" OR "HOME MONITOR*" OR "TELE MONITOR*" OR "TELEMONITOR*" OR "HEALTH MONITOR*" OR "HEALTH TRACK*" OR "HEALTH DATA MONITOR*" OR "BEHAVIOR TRACK*" OR "BEHAVIOR MONITOR*" OR "SYMPTOM TRACK*" OR "SYMPTOM MONITOR*" OR EPRO OR "ELECTRONIC PATIENT REPORTED OUTCOME*" OR "PATIENT-GENERATED OUTCOME*" OR </w:t>
      </w:r>
      <w:r w:rsidRPr="00B17BCE">
        <w:rPr>
          <w:lang w:val="en-US"/>
        </w:rPr>
        <w:lastRenderedPageBreak/>
        <w:t>"ELECTRONIC DATA PROCESS*" OR "REAL-TIME MONITOR*" OR "SENSOR TECHNOLOG*" OR "REMOTE SENSING TECHNOLOGY")) OR (MM "MONITORING, PHYSIOLOGIC")) )</w:t>
      </w:r>
      <w:r w:rsidR="00663985">
        <w:rPr>
          <w:lang w:val="en-US"/>
        </w:rPr>
        <w:t xml:space="preserve"> </w:t>
      </w:r>
      <w:r w:rsidR="00DC0747" w:rsidRPr="00B17BCE">
        <w:rPr>
          <w:lang w:val="en-US"/>
        </w:rPr>
        <w:t>Filter 2024-2024</w:t>
      </w:r>
    </w:p>
    <w:p w:rsidR="00A31F0C" w:rsidRPr="008373E4" w:rsidRDefault="00220234" w:rsidP="00B733B7">
      <w:pPr>
        <w:pStyle w:val="berschrift2"/>
        <w:rPr>
          <w:lang w:val="en-US"/>
        </w:rPr>
      </w:pPr>
      <w:r w:rsidRPr="008373E4">
        <w:rPr>
          <w:lang w:val="en-US"/>
        </w:rPr>
        <w:t>OVID</w:t>
      </w:r>
      <w:r w:rsidR="00663985" w:rsidRPr="008373E4">
        <w:rPr>
          <w:lang w:val="en-US"/>
        </w:rPr>
        <w:t xml:space="preserve"> </w:t>
      </w:r>
    </w:p>
    <w:p w:rsidR="00B733B7" w:rsidRDefault="00B733B7" w:rsidP="000F55FE">
      <w:pPr>
        <w:rPr>
          <w:lang w:val="en-US"/>
        </w:rPr>
      </w:pPr>
      <w:r w:rsidRPr="00B733B7">
        <w:rPr>
          <w:lang w:val="en-US"/>
        </w:rPr>
        <w:t xml:space="preserve">The search strategy for </w:t>
      </w:r>
      <w:proofErr w:type="spellStart"/>
      <w:r w:rsidRPr="00B733B7">
        <w:rPr>
          <w:lang w:val="en-US"/>
        </w:rPr>
        <w:t>Embase</w:t>
      </w:r>
      <w:proofErr w:type="spellEnd"/>
      <w:r w:rsidRPr="00B733B7">
        <w:rPr>
          <w:lang w:val="en-US"/>
        </w:rPr>
        <w:t xml:space="preserve"> and PsycINFO via Ovid, conducted on August 15, 2024, yielded 1,313 results</w:t>
      </w:r>
      <w:r>
        <w:rPr>
          <w:lang w:val="en-US"/>
        </w:rPr>
        <w:t>.</w:t>
      </w:r>
    </w:p>
    <w:p w:rsidR="000449E6" w:rsidRPr="00B733B7" w:rsidRDefault="00115B51" w:rsidP="00B733B7">
      <w:pPr>
        <w:rPr>
          <w:lang w:val="en-US"/>
        </w:rPr>
      </w:pPr>
      <w:r w:rsidRPr="00B17BCE">
        <w:rPr>
          <w:lang w:val="en-US"/>
        </w:rPr>
        <w:t>(('EVALUATION DESIGN*' OR 'EVALUATION STUD*' OR 'QUANTITATIVE RESEARCH' OR 'QUALITATIVE RESEARCH' OR 'QUALITATIVE ANALYSIS' OR 'QUANTITATIVE ANALYSIS' OR 'QUALITATIVE STUD*' OR 'QUANTITATIVE STUD*' OR 'MIXED METHOD*' OR 'MIXED-METHOD*' OR 'MULTIMETHOD*' OR 'MULTI METHOD*' OR 'CLINICAL TRIAL*' OR 'PILOT STUD*' OR 'FEASIBILITY STUD*' OR 'IMPLEMENTATION STUD*' OR 'IMPLEMENTATION RESEARCH*' OR 'RANDOMIZED CONTROLLED TRIAL*' OR 'RCT' OR 'OBSERVATIONAL STUD*' OR 'OUTCOME ASSESSMENT*' OR 'PROCESS EVALUATION*' OR 'OUTCOME EVALUATION*' OR 'PROGRAM EVALUATION*').TI,AB. OR *EVALUATION RESEARCH/ OR *EVALUATION STUDY/ OR *"EVALUATION AND FOLLOW UP"/ OR *PROGRAM EVALUATION/) AND ((MHEALTH OR "MOBILE HEALTH" OR "EHEALTH" OR "TELEMEDICINE" OR "DIGITAL HEALTH" OR "PATIENT MONITOR*" OR "DIGITAL MONITOR*" OR "DISTANT CONTROL" OR "ELECTRONIC MONITOR*" OR "REMOTE MONITOR*" OR "REMOTE CARE" OR "REMOTE PATIENT MONITOR*" OR "REMOTE HEALTH MONITOR*" OR "REMOTE CONTROL" OR "REMOTE TECHNOLOG*" OR "HOME MONITOR*" OR "TELE MONITOR*" OR "TELEMONITOR*" OR "HEALTH MONITOR*" OR "HEALTH TRACK*" OR "HEALTH DATA MONITOR*" OR "BEHAVIOR TRACK*" OR "BEHAVIOR MONITOR*" OR "SYMPTOM TRACK*" OR "SYMPTOM MONITOR*" OR EPRO OR "ELECTRONIC PATIENT REPORTED OUTCOME*" OR "PATIENT-GENERATED OUTCOME*" OR "ELECTRONIC DATA PROCESS*" OR "REAL-TIME MONITOR*" OR "SENSOR TECHNOLOG*" OR "REMOTE SENSING TECHNOLOGY").TI. OR *TELEMONITORING/) AND ((CARDIOLOGY OR "CARDIOVASCULAR DISEASE*" OR "HEART DISEASE*" OR ATHEROSCLEROSIS OR HYPERTENSION OR "HIGH BLOOD PRESSURE" OR STROKE* OR "VASCULAR DISEASE*" OR "CORONARY ARTERY DISEASE*" OR "MYOCARDIAL INFARCT*" OR ANGINA OR "HEART FAILURE*" OR ARRHYTHM* OR CARDIOMYOPATHY OR "ISCHEMIC HEART DISEASE*" OR "PERIPHERAL ARTERIAL DISEASE*" OR ANEURYSM OR "CARDIAC ARREST" OR "HEART VALVE DISEASE*" OR "CONGENITAL HEART DISEASE*" OR "VENOUS THROMBOEMBOLISM" OR "PULMONARY HYPERTENSION" OR "STEM CELL TRANSPLANT*" OR "BONE MARROW TRANSPLANT*" OR "AUTOLOGOUS TRANSPLANT*" OR "ALLOGENEIC TRANSPLANT*" OR "BLOOD TRANSPLANT*" OR "NEOPLASMS" OR "ADENOMA*" OR "ANTICARCINOGEN*" OR "BLASTOMA*" OR "CANCER*" OR "CARCINOGEN*" OR "CARCINOM*" OR "CARCINOSARCOMA*" OR "CHORDOMA*" OR "GERMINOMA*" OR "GONADOBLASTOMA*" OR "HEPATOBLASTOMA*" OR "HODGKIN DISEASE*" OR "HODGKINS DISEASE*" OR "LEUKEMI*" OR "LEUKAEMI*" OR "LYMPHANGIOMA*" OR "LYMPHANGIOMYOMA*" OR "LYMPHANGIOSARCOMA*" OR "LYMPHOM*" OR "MALIGNAN*" OR "MELANOM*" OR "MENINGIOMA*" OR "MESENCHYMOMA*" OR "MESONEPHROMA*" OR "METASTA*" OR "NEOPLAS*" OR "NEUROMA*" OR "NSCLC" OR "ONCOGEN*" OR "ONCOLOG*" OR "PARANEOPLASTIC" OR "PLASMACYTOMA*" OR "PRECANCEROUS" OR "SARCOMA*" OR "TERATOCARCINOMA*" OR "TERATOMA*" OR "TUMOR*" OR "TUMOUR*").TI. OR *NEOPLASMS/ OR *MALIGNANT NEOPLASM/ OR *CARDIOVASCULAR DISEASE/ OR *CARDIOLOGY/ OR *CARDIOVASCULAR DISORDERS/)</w:t>
      </w:r>
      <w:r w:rsidR="007C3687">
        <w:rPr>
          <w:lang w:val="en-US"/>
        </w:rPr>
        <w:t xml:space="preserve"> </w:t>
      </w:r>
      <w:r w:rsidR="000449E6" w:rsidRPr="00B17BCE">
        <w:rPr>
          <w:lang w:val="en-US"/>
        </w:rPr>
        <w:t>Filter: 2014-2024</w:t>
      </w:r>
    </w:p>
    <w:p w:rsidR="00266801" w:rsidRPr="00B17BCE" w:rsidRDefault="00266801">
      <w:pPr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 w:rsidRPr="00B17BCE">
        <w:rPr>
          <w:lang w:val="en-US"/>
        </w:rPr>
        <w:br w:type="page"/>
      </w:r>
    </w:p>
    <w:p w:rsidR="00053E3C" w:rsidRPr="00B17BCE" w:rsidRDefault="00053E3C" w:rsidP="007C3687">
      <w:pPr>
        <w:pStyle w:val="berschrift2"/>
        <w:rPr>
          <w:lang w:val="en-US"/>
        </w:rPr>
      </w:pPr>
      <w:r w:rsidRPr="00B17BCE">
        <w:rPr>
          <w:lang w:val="en-US"/>
        </w:rPr>
        <w:lastRenderedPageBreak/>
        <w:t>Google</w:t>
      </w:r>
      <w:r w:rsidR="00B330FF">
        <w:rPr>
          <w:lang w:val="en-US"/>
        </w:rPr>
        <w:t xml:space="preserve"> </w:t>
      </w:r>
      <w:bookmarkStart w:id="0" w:name="_GoBack"/>
      <w:bookmarkEnd w:id="0"/>
      <w:r w:rsidRPr="00B17BCE">
        <w:rPr>
          <w:lang w:val="en-US"/>
        </w:rPr>
        <w:t>S</w:t>
      </w:r>
      <w:r w:rsidR="00B330FF">
        <w:rPr>
          <w:lang w:val="en-US"/>
        </w:rPr>
        <w:t>c</w:t>
      </w:r>
      <w:r w:rsidRPr="00B17BCE">
        <w:rPr>
          <w:lang w:val="en-US"/>
        </w:rPr>
        <w:t>holar</w:t>
      </w:r>
      <w:r w:rsidR="004F44A3" w:rsidRPr="00B17BCE">
        <w:rPr>
          <w:lang w:val="en-US"/>
        </w:rPr>
        <w:t xml:space="preserve"> </w:t>
      </w:r>
    </w:p>
    <w:p w:rsidR="007C3687" w:rsidRDefault="00B733B7" w:rsidP="00C26ECE">
      <w:pPr>
        <w:rPr>
          <w:lang w:val="en-US"/>
        </w:rPr>
      </w:pPr>
      <w:r>
        <w:rPr>
          <w:lang w:val="en-US"/>
        </w:rPr>
        <w:t>The s</w:t>
      </w:r>
      <w:r w:rsidR="007C3687" w:rsidRPr="007C3687">
        <w:rPr>
          <w:lang w:val="en-US"/>
        </w:rPr>
        <w:t xml:space="preserve">earch strategy for Google Scholar using Publish </w:t>
      </w:r>
      <w:r w:rsidR="000F55FE">
        <w:rPr>
          <w:lang w:val="en-US"/>
        </w:rPr>
        <w:t>or</w:t>
      </w:r>
      <w:r w:rsidR="007C3687" w:rsidRPr="007C3687">
        <w:rPr>
          <w:lang w:val="en-US"/>
        </w:rPr>
        <w:t xml:space="preserve"> Perish was conducted on August 16, 2024. The first 1,000 results were </w:t>
      </w:r>
      <w:r w:rsidR="007C3687">
        <w:rPr>
          <w:lang w:val="en-US"/>
        </w:rPr>
        <w:t>screened</w:t>
      </w:r>
      <w:r w:rsidR="007C3687" w:rsidRPr="007C3687">
        <w:rPr>
          <w:lang w:val="en-US"/>
        </w:rPr>
        <w:t xml:space="preserve">. </w:t>
      </w:r>
    </w:p>
    <w:p w:rsidR="00C26ECE" w:rsidRPr="00B17BCE" w:rsidRDefault="00775B5A" w:rsidP="00C26ECE">
      <w:pPr>
        <w:rPr>
          <w:lang w:val="en-US"/>
        </w:rPr>
      </w:pPr>
      <w:r w:rsidRPr="00B17BCE">
        <w:rPr>
          <w:lang w:val="en-US"/>
        </w:rPr>
        <w:t>("eHealth" OR "mHealth" OR "remote monitoring" OR "patient monitor*" OR "electronic patient reported outcomes") AND ("cardiology" OR "cardiovascular disease*" OR "heart disease*" OR "cancer" OR "oncology" OR "neoplasm*" OR "tumor*") AND ("evaluation study" OR "evaluation research")</w:t>
      </w:r>
      <w:r w:rsidR="00663985">
        <w:rPr>
          <w:lang w:val="en-US"/>
        </w:rPr>
        <w:t xml:space="preserve"> </w:t>
      </w:r>
      <w:r w:rsidR="002F7A9F" w:rsidRPr="00B17BCE">
        <w:rPr>
          <w:lang w:val="en-US"/>
        </w:rPr>
        <w:t>Filter: 2014-2024</w:t>
      </w:r>
    </w:p>
    <w:p w:rsidR="002F7A9F" w:rsidRPr="00B733B7" w:rsidRDefault="002F7A9F" w:rsidP="00B733B7">
      <w:pPr>
        <w:rPr>
          <w:lang w:val="en-US"/>
        </w:rPr>
      </w:pPr>
    </w:p>
    <w:sectPr w:rsidR="002F7A9F" w:rsidRPr="00B733B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72EC" w:rsidRDefault="008572EC" w:rsidP="00B733B7">
      <w:pPr>
        <w:spacing w:after="0" w:line="240" w:lineRule="auto"/>
      </w:pPr>
      <w:r>
        <w:separator/>
      </w:r>
    </w:p>
  </w:endnote>
  <w:endnote w:type="continuationSeparator" w:id="0">
    <w:p w:rsidR="008572EC" w:rsidRDefault="008572EC" w:rsidP="00B73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85864040"/>
      <w:docPartObj>
        <w:docPartGallery w:val="Page Numbers (Bottom of Page)"/>
        <w:docPartUnique/>
      </w:docPartObj>
    </w:sdtPr>
    <w:sdtEndPr/>
    <w:sdtContent>
      <w:p w:rsidR="00B733B7" w:rsidRDefault="00B733B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B733B7" w:rsidRDefault="00B733B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72EC" w:rsidRDefault="008572EC" w:rsidP="00B733B7">
      <w:pPr>
        <w:spacing w:after="0" w:line="240" w:lineRule="auto"/>
      </w:pPr>
      <w:r>
        <w:separator/>
      </w:r>
    </w:p>
  </w:footnote>
  <w:footnote w:type="continuationSeparator" w:id="0">
    <w:p w:rsidR="008572EC" w:rsidRDefault="008572EC" w:rsidP="00B733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96034"/>
    <w:multiLevelType w:val="hybridMultilevel"/>
    <w:tmpl w:val="AB8EE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D5596F"/>
    <w:multiLevelType w:val="hybridMultilevel"/>
    <w:tmpl w:val="9F1C9758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EE2BA9"/>
    <w:multiLevelType w:val="hybridMultilevel"/>
    <w:tmpl w:val="25CA2F9E"/>
    <w:lvl w:ilvl="0" w:tplc="08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B20"/>
    <w:rsid w:val="0000720B"/>
    <w:rsid w:val="00034468"/>
    <w:rsid w:val="00041990"/>
    <w:rsid w:val="000449E6"/>
    <w:rsid w:val="00045CF1"/>
    <w:rsid w:val="00053E3C"/>
    <w:rsid w:val="000F55FE"/>
    <w:rsid w:val="00115B51"/>
    <w:rsid w:val="00120A94"/>
    <w:rsid w:val="00126B29"/>
    <w:rsid w:val="0013012A"/>
    <w:rsid w:val="001472C2"/>
    <w:rsid w:val="001502E4"/>
    <w:rsid w:val="00165691"/>
    <w:rsid w:val="00192B38"/>
    <w:rsid w:val="00197A06"/>
    <w:rsid w:val="00220234"/>
    <w:rsid w:val="00263B7A"/>
    <w:rsid w:val="00266801"/>
    <w:rsid w:val="00274676"/>
    <w:rsid w:val="00294126"/>
    <w:rsid w:val="002A2129"/>
    <w:rsid w:val="002F7A9F"/>
    <w:rsid w:val="00302C40"/>
    <w:rsid w:val="00340F21"/>
    <w:rsid w:val="003C172A"/>
    <w:rsid w:val="003D1367"/>
    <w:rsid w:val="003E1B98"/>
    <w:rsid w:val="003F7786"/>
    <w:rsid w:val="00420F47"/>
    <w:rsid w:val="00437E85"/>
    <w:rsid w:val="004400D9"/>
    <w:rsid w:val="00451A4C"/>
    <w:rsid w:val="004F44A3"/>
    <w:rsid w:val="005254EC"/>
    <w:rsid w:val="00532B68"/>
    <w:rsid w:val="005B13E7"/>
    <w:rsid w:val="005C2838"/>
    <w:rsid w:val="005D1AAB"/>
    <w:rsid w:val="00646481"/>
    <w:rsid w:val="0065642D"/>
    <w:rsid w:val="00663985"/>
    <w:rsid w:val="0066532E"/>
    <w:rsid w:val="00681D29"/>
    <w:rsid w:val="006C3A0E"/>
    <w:rsid w:val="00707F61"/>
    <w:rsid w:val="00734073"/>
    <w:rsid w:val="00775B5A"/>
    <w:rsid w:val="007922AE"/>
    <w:rsid w:val="007B3892"/>
    <w:rsid w:val="007B74CF"/>
    <w:rsid w:val="007C3687"/>
    <w:rsid w:val="007D3736"/>
    <w:rsid w:val="00835745"/>
    <w:rsid w:val="008373E4"/>
    <w:rsid w:val="008572EC"/>
    <w:rsid w:val="008635BC"/>
    <w:rsid w:val="008C0C1A"/>
    <w:rsid w:val="009278A9"/>
    <w:rsid w:val="00952B1A"/>
    <w:rsid w:val="0096221B"/>
    <w:rsid w:val="0096256B"/>
    <w:rsid w:val="00997A05"/>
    <w:rsid w:val="00A07554"/>
    <w:rsid w:val="00A31F0C"/>
    <w:rsid w:val="00AE4F62"/>
    <w:rsid w:val="00AE7509"/>
    <w:rsid w:val="00AF0442"/>
    <w:rsid w:val="00B04B73"/>
    <w:rsid w:val="00B17BCE"/>
    <w:rsid w:val="00B330FF"/>
    <w:rsid w:val="00B36902"/>
    <w:rsid w:val="00B64B67"/>
    <w:rsid w:val="00B67F40"/>
    <w:rsid w:val="00B733B7"/>
    <w:rsid w:val="00B93667"/>
    <w:rsid w:val="00B936DF"/>
    <w:rsid w:val="00BB394D"/>
    <w:rsid w:val="00BD27BA"/>
    <w:rsid w:val="00BD4C88"/>
    <w:rsid w:val="00C02A74"/>
    <w:rsid w:val="00C05AF6"/>
    <w:rsid w:val="00C26ECE"/>
    <w:rsid w:val="00C339BE"/>
    <w:rsid w:val="00C41F29"/>
    <w:rsid w:val="00C84703"/>
    <w:rsid w:val="00CA4D87"/>
    <w:rsid w:val="00CC0C19"/>
    <w:rsid w:val="00D21F10"/>
    <w:rsid w:val="00D22086"/>
    <w:rsid w:val="00D331C1"/>
    <w:rsid w:val="00D35B20"/>
    <w:rsid w:val="00D777B4"/>
    <w:rsid w:val="00D870EC"/>
    <w:rsid w:val="00D91F96"/>
    <w:rsid w:val="00DA15B5"/>
    <w:rsid w:val="00DA2536"/>
    <w:rsid w:val="00DC0747"/>
    <w:rsid w:val="00DC5163"/>
    <w:rsid w:val="00DF4039"/>
    <w:rsid w:val="00DF48D5"/>
    <w:rsid w:val="00E30E03"/>
    <w:rsid w:val="00E3790C"/>
    <w:rsid w:val="00EB599B"/>
    <w:rsid w:val="00EE2C78"/>
    <w:rsid w:val="00FA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ADA44F"/>
  <w15:chartTrackingRefBased/>
  <w15:docId w15:val="{10B2C359-86AA-4D65-82C5-F5A8D9472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52B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340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6256B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52B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340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B733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33B7"/>
  </w:style>
  <w:style w:type="paragraph" w:styleId="Fuzeile">
    <w:name w:val="footer"/>
    <w:basedOn w:val="Standard"/>
    <w:link w:val="FuzeileZchn"/>
    <w:uiPriority w:val="99"/>
    <w:unhideWhenUsed/>
    <w:rsid w:val="00B733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33B7"/>
  </w:style>
  <w:style w:type="character" w:styleId="Hyperlink">
    <w:name w:val="Hyperlink"/>
    <w:basedOn w:val="Absatz-Standardschriftart"/>
    <w:uiPriority w:val="99"/>
    <w:unhideWhenUsed/>
    <w:rsid w:val="008373E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373E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192B3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dx.doi.org/10.2196/jmir.6084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02</Words>
  <Characters>9138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Wienands</dc:creator>
  <cp:keywords/>
  <dc:description/>
  <cp:lastModifiedBy>Linda Wienands</cp:lastModifiedBy>
  <cp:revision>9</cp:revision>
  <dcterms:created xsi:type="dcterms:W3CDTF">2024-12-11T08:56:00Z</dcterms:created>
  <dcterms:modified xsi:type="dcterms:W3CDTF">2025-02-05T13:06:00Z</dcterms:modified>
</cp:coreProperties>
</file>